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12A" w:rsidRPr="0001050C" w:rsidRDefault="008D012A">
      <w:pPr>
        <w:rPr>
          <w:rFonts w:ascii="Times New Roman" w:hAnsi="Times New Roman"/>
          <w:sz w:val="24"/>
          <w:szCs w:val="24"/>
        </w:rPr>
      </w:pPr>
    </w:p>
    <w:p w:rsidR="003D4CB9" w:rsidRPr="00555E20" w:rsidRDefault="0067559D">
      <w:pPr>
        <w:rPr>
          <w:rFonts w:ascii="Times New Roman" w:hAnsi="Times New Roman"/>
          <w:sz w:val="20"/>
          <w:szCs w:val="20"/>
        </w:rPr>
      </w:pPr>
      <w:r w:rsidRPr="00555E20">
        <w:rPr>
          <w:rFonts w:ascii="Times New Roman" w:hAnsi="Times New Roman"/>
          <w:sz w:val="20"/>
          <w:szCs w:val="20"/>
        </w:rPr>
        <w:t>Table</w:t>
      </w:r>
      <w:r w:rsidR="00D10823" w:rsidRPr="00555E20">
        <w:rPr>
          <w:rFonts w:ascii="Times New Roman" w:hAnsi="Times New Roman"/>
          <w:sz w:val="20"/>
          <w:szCs w:val="20"/>
        </w:rPr>
        <w:t xml:space="preserve"> </w:t>
      </w:r>
      <w:r w:rsidRPr="00555E20">
        <w:rPr>
          <w:rFonts w:ascii="Times New Roman" w:hAnsi="Times New Roman"/>
          <w:sz w:val="20"/>
          <w:szCs w:val="20"/>
        </w:rPr>
        <w:t xml:space="preserve">1 </w:t>
      </w:r>
      <w:proofErr w:type="spellStart"/>
      <w:r w:rsidR="008D012A" w:rsidRPr="00555E20">
        <w:rPr>
          <w:rFonts w:ascii="Times New Roman" w:hAnsi="Times New Roman"/>
          <w:sz w:val="20"/>
          <w:szCs w:val="20"/>
        </w:rPr>
        <w:t>Clinicopathologic</w:t>
      </w:r>
      <w:proofErr w:type="spellEnd"/>
      <w:r w:rsidR="008D012A" w:rsidRPr="00555E20">
        <w:rPr>
          <w:rFonts w:ascii="Times New Roman" w:hAnsi="Times New Roman"/>
          <w:sz w:val="20"/>
          <w:szCs w:val="20"/>
        </w:rPr>
        <w:t xml:space="preserve"> characteristics of patient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68"/>
        <w:gridCol w:w="1767"/>
        <w:gridCol w:w="1695"/>
        <w:gridCol w:w="1696"/>
        <w:gridCol w:w="1696"/>
      </w:tblGrid>
      <w:tr w:rsidR="003D4CB9" w:rsidRPr="00555E20" w:rsidTr="006C77E2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4CB9" w:rsidRPr="00555E20" w:rsidRDefault="003D4CB9" w:rsidP="001D02D3">
            <w:pPr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Characteristics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4CB9" w:rsidRPr="00555E20" w:rsidRDefault="003D4CB9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ER+(n=</w:t>
            </w:r>
            <w:r w:rsidR="00923F1B" w:rsidRPr="00555E20">
              <w:rPr>
                <w:rFonts w:ascii="Times New Roman" w:hAnsi="Times New Roman"/>
                <w:sz w:val="20"/>
                <w:szCs w:val="20"/>
              </w:rPr>
              <w:t>20</w:t>
            </w:r>
            <w:r w:rsidRPr="00555E2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4CB9" w:rsidRPr="00555E20" w:rsidRDefault="003D4CB9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HER2+(n=</w:t>
            </w:r>
            <w:r w:rsidR="00923F1B" w:rsidRPr="00555E20">
              <w:rPr>
                <w:rFonts w:ascii="Times New Roman" w:hAnsi="Times New Roman"/>
                <w:sz w:val="20"/>
                <w:szCs w:val="20"/>
              </w:rPr>
              <w:t>13</w:t>
            </w:r>
            <w:r w:rsidRPr="00555E2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4CB9" w:rsidRPr="00555E20" w:rsidRDefault="003D4CB9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TNBC(n=</w:t>
            </w:r>
            <w:r w:rsidR="00923F1B" w:rsidRPr="00555E20">
              <w:rPr>
                <w:rFonts w:ascii="Times New Roman" w:hAnsi="Times New Roman"/>
                <w:sz w:val="20"/>
                <w:szCs w:val="20"/>
              </w:rPr>
              <w:t>31</w:t>
            </w:r>
            <w:r w:rsidRPr="00555E2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4CB9" w:rsidRPr="00555E20" w:rsidRDefault="003D4CB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D4CB9" w:rsidRPr="00555E20" w:rsidTr="00555E20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4CB9" w:rsidRPr="00555E20" w:rsidRDefault="003D4CB9" w:rsidP="00B108BE">
            <w:pPr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Age(</w:t>
            </w:r>
            <w:proofErr w:type="spellStart"/>
            <w:r w:rsidRPr="00555E20">
              <w:rPr>
                <w:rFonts w:ascii="Times New Roman" w:hAnsi="Times New Roman"/>
                <w:sz w:val="20"/>
                <w:szCs w:val="20"/>
              </w:rPr>
              <w:t>mean±SD</w:t>
            </w:r>
            <w:proofErr w:type="spellEnd"/>
            <w:r w:rsidRPr="00555E2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4CB9" w:rsidRPr="00555E20" w:rsidRDefault="00923F1B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50.2±10.8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4CB9" w:rsidRPr="00555E20" w:rsidRDefault="00923F1B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49.3±13.6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4CB9" w:rsidRPr="00555E20" w:rsidRDefault="00923F1B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47.9±10.3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4CB9" w:rsidRPr="00555E20" w:rsidRDefault="003D4CB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D4CB9" w:rsidRPr="00555E20" w:rsidTr="00555E2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 w:rsidP="00B108BE">
            <w:pPr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Histologic grad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D4CB9" w:rsidRPr="00555E20" w:rsidTr="00555E2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 w:rsidP="00B65D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1-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555E20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555E20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555E20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D4CB9" w:rsidRPr="00555E20" w:rsidTr="00555E2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 w:rsidP="00B65D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555E20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555E20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555E20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D4CB9" w:rsidRPr="00555E20" w:rsidTr="00555E2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 w:rsidP="00B108BE">
            <w:pPr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 xml:space="preserve">TNM </w:t>
            </w:r>
            <w:proofErr w:type="spellStart"/>
            <w:r w:rsidRPr="00555E20">
              <w:rPr>
                <w:rFonts w:ascii="Times New Roman" w:hAnsi="Times New Roman"/>
                <w:sz w:val="20"/>
                <w:szCs w:val="20"/>
              </w:rPr>
              <w:t>stage</w:t>
            </w:r>
            <w:r w:rsidRPr="00555E20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D4CB9" w:rsidRPr="00555E20" w:rsidTr="00555E2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 w:rsidP="00B65D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I -II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923F1B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555E20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923F1B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D4CB9" w:rsidRPr="00555E20" w:rsidTr="00555E2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 w:rsidP="00B65D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923F1B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923F1B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923F1B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D4CB9" w:rsidRPr="00555E20" w:rsidTr="00555E2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 w:rsidP="00B108BE">
            <w:pPr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Lymph nod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D4CB9" w:rsidRPr="00555E20" w:rsidTr="00555E2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 w:rsidP="00B65D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923F1B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555E20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923F1B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D4CB9" w:rsidRPr="00555E20" w:rsidTr="006C77E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 w:rsidP="00B65D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923F1B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555E20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923F1B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D4CB9" w:rsidRPr="00555E20" w:rsidTr="006C77E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 w:rsidP="00B108BE">
            <w:pPr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Histologic typ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D4CB9" w:rsidRPr="00555E20" w:rsidTr="00555E2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 w:rsidP="00B65D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Ducta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555E20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555E20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555E20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3D4CB9" w:rsidRPr="00555E20" w:rsidRDefault="003D4CB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D4CB9" w:rsidRPr="00555E20" w:rsidTr="006C77E2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4CB9" w:rsidRPr="00555E20" w:rsidRDefault="003D4CB9" w:rsidP="00B65D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Lobular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4CB9" w:rsidRPr="00555E20" w:rsidRDefault="00555E20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4CB9" w:rsidRPr="00555E20" w:rsidRDefault="00555E20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4CB9" w:rsidRPr="00555E20" w:rsidRDefault="00555E20" w:rsidP="00555E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E2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4CB9" w:rsidRPr="00555E20" w:rsidRDefault="003D4CB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555E20" w:rsidRPr="00555E20" w:rsidRDefault="00555E20" w:rsidP="00555E20">
      <w:pPr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555E20">
        <w:rPr>
          <w:rFonts w:ascii="Times New Roman" w:hAnsi="Times New Roman"/>
          <w:sz w:val="20"/>
          <w:szCs w:val="20"/>
          <w:vertAlign w:val="superscript"/>
        </w:rPr>
        <w:t>a</w:t>
      </w:r>
      <w:proofErr w:type="spellEnd"/>
      <w:proofErr w:type="gramEnd"/>
      <w:r w:rsidRPr="00555E20">
        <w:rPr>
          <w:rFonts w:ascii="Times New Roman" w:hAnsi="Times New Roman"/>
          <w:sz w:val="20"/>
          <w:szCs w:val="20"/>
        </w:rPr>
        <w:t xml:space="preserve"> All the tumors were proved to be primary breast cancer. </w:t>
      </w:r>
    </w:p>
    <w:p w:rsidR="003D4CB9" w:rsidRPr="00555E20" w:rsidRDefault="002D1F59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</w:t>
      </w:r>
      <w:r>
        <w:rPr>
          <w:rFonts w:ascii="Times New Roman" w:hAnsi="Times New Roman" w:hint="eastAsia"/>
          <w:sz w:val="20"/>
          <w:szCs w:val="20"/>
        </w:rPr>
        <w:t>here was no significant difference among the three groups.</w:t>
      </w:r>
      <w:bookmarkStart w:id="0" w:name="_GoBack"/>
      <w:bookmarkEnd w:id="0"/>
    </w:p>
    <w:sectPr w:rsidR="003D4CB9" w:rsidRPr="00555E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0858" w:rsidRDefault="00AD0858" w:rsidP="00D71BA7">
      <w:r>
        <w:separator/>
      </w:r>
    </w:p>
  </w:endnote>
  <w:endnote w:type="continuationSeparator" w:id="0">
    <w:p w:rsidR="00AD0858" w:rsidRDefault="00AD0858" w:rsidP="00D71B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0858" w:rsidRDefault="00AD0858" w:rsidP="00D71BA7">
      <w:r>
        <w:separator/>
      </w:r>
    </w:p>
  </w:footnote>
  <w:footnote w:type="continuationSeparator" w:id="0">
    <w:p w:rsidR="00AD0858" w:rsidRDefault="00AD0858" w:rsidP="00D71B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EB7"/>
    <w:rsid w:val="0001050C"/>
    <w:rsid w:val="000F6E09"/>
    <w:rsid w:val="001126A1"/>
    <w:rsid w:val="001A2024"/>
    <w:rsid w:val="001C1325"/>
    <w:rsid w:val="00271EB7"/>
    <w:rsid w:val="002D1F59"/>
    <w:rsid w:val="003C6DB2"/>
    <w:rsid w:val="003D4CB9"/>
    <w:rsid w:val="0055020B"/>
    <w:rsid w:val="00555E20"/>
    <w:rsid w:val="005756A0"/>
    <w:rsid w:val="0067559D"/>
    <w:rsid w:val="006C77E2"/>
    <w:rsid w:val="00841E77"/>
    <w:rsid w:val="0084617A"/>
    <w:rsid w:val="008B77E7"/>
    <w:rsid w:val="008D012A"/>
    <w:rsid w:val="008D4DAF"/>
    <w:rsid w:val="00923F1B"/>
    <w:rsid w:val="009608BA"/>
    <w:rsid w:val="00986DBB"/>
    <w:rsid w:val="009B222F"/>
    <w:rsid w:val="00A02E3B"/>
    <w:rsid w:val="00A10B3A"/>
    <w:rsid w:val="00A51E7E"/>
    <w:rsid w:val="00A70755"/>
    <w:rsid w:val="00AD0858"/>
    <w:rsid w:val="00B65D84"/>
    <w:rsid w:val="00C11717"/>
    <w:rsid w:val="00D10823"/>
    <w:rsid w:val="00D16DCC"/>
    <w:rsid w:val="00D669C5"/>
    <w:rsid w:val="00D71BA7"/>
    <w:rsid w:val="00DB58C9"/>
    <w:rsid w:val="00DF02C2"/>
    <w:rsid w:val="00ED75C0"/>
    <w:rsid w:val="00F86C67"/>
    <w:rsid w:val="00FF4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5E2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1B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1B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1BA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1BA7"/>
    <w:rPr>
      <w:sz w:val="18"/>
      <w:szCs w:val="18"/>
    </w:rPr>
  </w:style>
  <w:style w:type="table" w:styleId="a5">
    <w:name w:val="Table Grid"/>
    <w:basedOn w:val="a1"/>
    <w:uiPriority w:val="59"/>
    <w:rsid w:val="00D71BA7"/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5E2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1B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1B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1BA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1BA7"/>
    <w:rPr>
      <w:sz w:val="18"/>
      <w:szCs w:val="18"/>
    </w:rPr>
  </w:style>
  <w:style w:type="table" w:styleId="a5">
    <w:name w:val="Table Grid"/>
    <w:basedOn w:val="a1"/>
    <w:uiPriority w:val="59"/>
    <w:rsid w:val="00D71BA7"/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70</Words>
  <Characters>399</Characters>
  <Application>Microsoft Office Word</Application>
  <DocSecurity>0</DocSecurity>
  <Lines>3</Lines>
  <Paragraphs>1</Paragraphs>
  <ScaleCrop>false</ScaleCrop>
  <Company>xjtu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jian liu</cp:lastModifiedBy>
  <cp:revision>4</cp:revision>
  <dcterms:created xsi:type="dcterms:W3CDTF">2017-09-21T02:25:00Z</dcterms:created>
  <dcterms:modified xsi:type="dcterms:W3CDTF">2017-09-27T01:05:00Z</dcterms:modified>
</cp:coreProperties>
</file>